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152" w:type="dxa"/>
        <w:tblInd w:w="392" w:type="dxa"/>
        <w:tblLook w:val="04A0" w:firstRow="1" w:lastRow="0" w:firstColumn="1" w:lastColumn="0" w:noHBand="0" w:noVBand="1"/>
      </w:tblPr>
      <w:tblGrid>
        <w:gridCol w:w="573"/>
        <w:gridCol w:w="498"/>
        <w:gridCol w:w="1577"/>
        <w:gridCol w:w="271"/>
        <w:gridCol w:w="969"/>
        <w:gridCol w:w="271"/>
        <w:gridCol w:w="754"/>
        <w:gridCol w:w="271"/>
        <w:gridCol w:w="968"/>
      </w:tblGrid>
      <w:tr w:rsidR="00D75800" w:rsidRPr="00D75800" w:rsidTr="00D83A57">
        <w:trPr>
          <w:trHeight w:val="1002"/>
        </w:trPr>
        <w:tc>
          <w:tcPr>
            <w:tcW w:w="61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800" w:rsidRDefault="00D75800" w:rsidP="00D75800">
            <w:pPr>
              <w:spacing w:after="0" w:line="240" w:lineRule="auto"/>
              <w:jc w:val="both"/>
              <w:rPr>
                <w:rFonts w:ascii="Times" w:eastAsia="Times New Roman" w:hAnsi="Times" w:cs="Times"/>
                <w:bCs/>
                <w:color w:val="000000"/>
                <w:sz w:val="24"/>
                <w:szCs w:val="24"/>
              </w:rPr>
            </w:pPr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able S</w:t>
            </w:r>
            <w:r w:rsidR="002657A7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7</w:t>
            </w:r>
            <w:bookmarkStart w:id="0" w:name="_GoBack"/>
            <w:bookmarkEnd w:id="0"/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D75800">
              <w:rPr>
                <w:rFonts w:ascii="Times" w:eastAsia="Times New Roman" w:hAnsi="Times" w:cs="Times"/>
                <w:bCs/>
                <w:color w:val="000000"/>
                <w:sz w:val="24"/>
                <w:szCs w:val="24"/>
              </w:rPr>
              <w:t>Significantly differently expressed (DE) transcripts between each pair of 3n vs 2n S. alburnoides genomotype, both in juveniles and liver data sets</w:t>
            </w:r>
          </w:p>
          <w:p w:rsidR="00D75800" w:rsidRPr="00D75800" w:rsidRDefault="00D75800" w:rsidP="00D75800">
            <w:pPr>
              <w:spacing w:after="0" w:line="240" w:lineRule="auto"/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455B" w:rsidRPr="00D75800" w:rsidTr="00D83A57">
        <w:trPr>
          <w:trHeight w:val="315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32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DE</w:t>
            </w:r>
          </w:p>
        </w:tc>
      </w:tr>
      <w:tr w:rsidR="0032455B" w:rsidRPr="00D75800" w:rsidTr="00D75800">
        <w:trPr>
          <w:trHeight w:val="162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  <w:t>juvenile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20468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22.5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6813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7</w:t>
            </w:r>
            <w:proofErr w:type="gramStart"/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,5</w:t>
            </w:r>
            <w:proofErr w:type="gramEnd"/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7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D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13655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15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19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A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30024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3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2504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14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7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D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7520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19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199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  <w:r w:rsidRPr="00D75800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  <w:t>liver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95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8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41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17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7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D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54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65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19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A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261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1.1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64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27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7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D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97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83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19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D75800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52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23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39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0.18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32455B" w:rsidRPr="00D75800" w:rsidTr="00D75800">
        <w:trPr>
          <w:trHeight w:val="79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D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13 </w:t>
            </w:r>
            <w:r w:rsidRPr="00D75800">
              <w:rPr>
                <w:rFonts w:ascii="Times" w:eastAsia="Times New Roman" w:hAnsi="Times" w:cs="Times"/>
                <w:b/>
                <w:bCs/>
                <w:color w:val="000000"/>
              </w:rPr>
              <w:t>(0.06%)</w:t>
            </w:r>
          </w:p>
        </w:tc>
      </w:tr>
      <w:tr w:rsidR="0032455B" w:rsidRPr="00D75800" w:rsidTr="00D75800">
        <w:trPr>
          <w:trHeight w:val="30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55B" w:rsidRPr="00D75800" w:rsidRDefault="0032455B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2E6904" w:rsidRPr="00D75800" w:rsidTr="00D75800">
        <w:trPr>
          <w:trHeight w:val="128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2E6904" w:rsidRPr="00D75800" w:rsidRDefault="002E6904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6904" w:rsidRPr="00D75800" w:rsidRDefault="002E6904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E6904" w:rsidRPr="00D75800" w:rsidRDefault="002E6904" w:rsidP="0032455B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32455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2E6904" w:rsidRPr="00D75800" w:rsidTr="00D75800">
        <w:trPr>
          <w:trHeight w:val="300"/>
        </w:trPr>
        <w:tc>
          <w:tcPr>
            <w:tcW w:w="61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904" w:rsidRPr="00D75800" w:rsidRDefault="002E6904" w:rsidP="005741B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</w:rPr>
            </w:pPr>
            <w:r w:rsidRPr="00D75800">
              <w:rPr>
                <w:rFonts w:ascii="Times" w:eastAsia="Times New Roman" w:hAnsi="Times" w:cs="Times"/>
                <w:color w:val="000000"/>
              </w:rPr>
              <w:t xml:space="preserve">Total numbers and percentages of differently expressed (DE) </w:t>
            </w:r>
            <w:proofErr w:type="spellStart"/>
            <w:r w:rsidRPr="00D75800">
              <w:rPr>
                <w:rFonts w:ascii="Times" w:eastAsia="Times New Roman" w:hAnsi="Times" w:cs="Times"/>
                <w:color w:val="000000"/>
              </w:rPr>
              <w:t>unigenes</w:t>
            </w:r>
            <w:proofErr w:type="spellEnd"/>
            <w:r w:rsidRPr="00D75800">
              <w:rPr>
                <w:rFonts w:ascii="Times" w:eastAsia="Times New Roman" w:hAnsi="Times" w:cs="Times"/>
                <w:color w:val="000000"/>
              </w:rPr>
              <w:t xml:space="preserve"> in juveniles </w:t>
            </w:r>
            <w:r w:rsidR="005741B7" w:rsidRPr="00D75800">
              <w:rPr>
                <w:rFonts w:ascii="Times" w:eastAsia="Times New Roman" w:hAnsi="Times" w:cs="Times"/>
                <w:color w:val="000000"/>
              </w:rPr>
              <w:t>and</w:t>
            </w:r>
            <w:r w:rsidRPr="00D75800">
              <w:rPr>
                <w:rFonts w:ascii="Times" w:eastAsia="Times New Roman" w:hAnsi="Times" w:cs="Times"/>
                <w:color w:val="000000"/>
              </w:rPr>
              <w:t xml:space="preserve"> mapped genes in livers. DE's were divided in two groups: significantly higher expressed in PAA compared to PA (DEH), and significantly lower expressed in PAA compared to PA (DEL).</w:t>
            </w:r>
          </w:p>
        </w:tc>
      </w:tr>
    </w:tbl>
    <w:p w:rsidR="0032455B" w:rsidRDefault="0032455B"/>
    <w:sectPr w:rsidR="003245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63801"/>
    <w:rsid w:val="000E736F"/>
    <w:rsid w:val="002268CE"/>
    <w:rsid w:val="0024008A"/>
    <w:rsid w:val="002657A7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54462"/>
    <w:rsid w:val="004D1D85"/>
    <w:rsid w:val="00554D7B"/>
    <w:rsid w:val="005741B7"/>
    <w:rsid w:val="005F6D86"/>
    <w:rsid w:val="006A5457"/>
    <w:rsid w:val="006F3960"/>
    <w:rsid w:val="007E7E4D"/>
    <w:rsid w:val="00834B7A"/>
    <w:rsid w:val="008949ED"/>
    <w:rsid w:val="008D6DEA"/>
    <w:rsid w:val="0092348F"/>
    <w:rsid w:val="00963436"/>
    <w:rsid w:val="00A327DC"/>
    <w:rsid w:val="00A735A4"/>
    <w:rsid w:val="00BE3C70"/>
    <w:rsid w:val="00BF71DE"/>
    <w:rsid w:val="00C0124A"/>
    <w:rsid w:val="00C46393"/>
    <w:rsid w:val="00C67C74"/>
    <w:rsid w:val="00D75800"/>
    <w:rsid w:val="00D83A57"/>
    <w:rsid w:val="00DD4821"/>
    <w:rsid w:val="00E05791"/>
    <w:rsid w:val="00E4189B"/>
    <w:rsid w:val="00F0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73D2B0-692C-4F2C-8985-73A66D49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200391-7575-4F59-95B4-68D2699A3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8</cp:revision>
  <dcterms:created xsi:type="dcterms:W3CDTF">2014-01-29T09:51:00Z</dcterms:created>
  <dcterms:modified xsi:type="dcterms:W3CDTF">2014-10-15T12:20:00Z</dcterms:modified>
</cp:coreProperties>
</file>